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DF9A0" w14:textId="6E81BC0E" w:rsidR="00FE24E8" w:rsidRPr="00A95B17" w:rsidRDefault="00E72678" w:rsidP="00FE24E8">
      <w:pPr>
        <w:jc w:val="both"/>
        <w:rPr>
          <w:lang w:val="en-US"/>
        </w:rPr>
      </w:pPr>
      <w:r>
        <w:rPr>
          <w:b/>
          <w:lang w:val="en-US"/>
        </w:rPr>
        <w:t>Supplementary</w:t>
      </w:r>
      <w:r w:rsidR="00FE24E8" w:rsidRPr="00760F27">
        <w:rPr>
          <w:b/>
          <w:lang w:val="en-US"/>
        </w:rPr>
        <w:t xml:space="preserve"> Table 1.</w:t>
      </w:r>
      <w:r w:rsidR="00FE24E8" w:rsidRPr="00760F27">
        <w:rPr>
          <w:lang w:val="en-US"/>
        </w:rPr>
        <w:t xml:space="preserve"> Absolute counts of early-onset cancer cases and deaths, age-standardi</w:t>
      </w:r>
      <w:r w:rsidR="00FE24E8">
        <w:rPr>
          <w:lang w:val="en-US"/>
        </w:rPr>
        <w:t>z</w:t>
      </w:r>
      <w:r w:rsidR="00FE24E8" w:rsidRPr="00760F27">
        <w:rPr>
          <w:lang w:val="en-US"/>
        </w:rPr>
        <w:t>ed incidence (ASIR) and mortality (ASMR) rates, and Human Development Index (HDI) values, stratified by country and sex, 2022.</w:t>
      </w:r>
    </w:p>
    <w:tbl>
      <w:tblPr>
        <w:tblStyle w:val="3"/>
        <w:tblW w:w="11970" w:type="dxa"/>
        <w:tblInd w:w="-14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861"/>
        <w:gridCol w:w="1065"/>
        <w:gridCol w:w="675"/>
        <w:gridCol w:w="915"/>
        <w:gridCol w:w="765"/>
        <w:gridCol w:w="255"/>
        <w:gridCol w:w="990"/>
        <w:gridCol w:w="690"/>
        <w:gridCol w:w="952"/>
        <w:gridCol w:w="727"/>
        <w:gridCol w:w="255"/>
        <w:gridCol w:w="975"/>
        <w:gridCol w:w="915"/>
        <w:gridCol w:w="255"/>
        <w:gridCol w:w="675"/>
      </w:tblGrid>
      <w:tr w:rsidR="00FE24E8" w14:paraId="38E0CDAD" w14:textId="77777777" w:rsidTr="00D171C5">
        <w:trPr>
          <w:trHeight w:val="379"/>
        </w:trPr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5136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3420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2F2D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B1C7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59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16BB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CBF2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A561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695B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B037" w14:textId="77777777" w:rsidR="00FE24E8" w:rsidRDefault="00FE24E8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DI</w:t>
            </w:r>
          </w:p>
        </w:tc>
      </w:tr>
      <w:tr w:rsidR="00FE24E8" w14:paraId="167F4072" w14:textId="77777777" w:rsidTr="00D171C5">
        <w:tc>
          <w:tcPr>
            <w:tcW w:w="18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395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D69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Incidence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CDA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R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553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mortality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C94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R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3A2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AF9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Incidence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BBC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R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64B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mortality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9D3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R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025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FE9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incidence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025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mortality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4D0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9B0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</w:tr>
      <w:tr w:rsidR="00FE24E8" w14:paraId="07017243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090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A43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7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AFA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287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FB9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25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25F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86B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1ED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6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4FE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5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778C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25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968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B69A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3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C0E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7</w:t>
            </w:r>
          </w:p>
        </w:tc>
        <w:tc>
          <w:tcPr>
            <w:tcW w:w="25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3A7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5A7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</w:tr>
      <w:tr w:rsidR="00FE24E8" w14:paraId="443F3DD9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29B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hamas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2B5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743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1FE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DAF4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A9F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1FE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825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1DA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55E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0D8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041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D915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80A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AD87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FE24E8" w14:paraId="1458576C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87E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ados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42C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4C9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329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CC4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87D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B26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B99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5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A04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9A5C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8B9A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FBA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3A8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B5B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010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</w:tr>
      <w:tr w:rsidR="00FE24E8" w14:paraId="51726914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7BD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ivi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A40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478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0B1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220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815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A75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8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B26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3F0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3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19E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752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48E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FFA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DB8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45D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</w:tr>
      <w:tr w:rsidR="00FE24E8" w14:paraId="6A19CFB8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F68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DC0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3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045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EEE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967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59E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F61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86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5B8C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4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DED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02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BB5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EAC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40F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61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FC7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3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B4F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9AB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 w:rsidR="00FE24E8" w14:paraId="3AABC594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A7F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z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DFE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0A3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B86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BE16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A0D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DF8D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852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3D3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88AD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641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C35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932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3CD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5BA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FE24E8" w14:paraId="084D79F8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8E6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559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1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8C9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872C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ABD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25A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791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2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2F7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D19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037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D65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EFE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22C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F14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FBF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FE24E8" w14:paraId="127BF942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CD1E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1DE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2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FF27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96A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639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C40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771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8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B6D1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2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4E1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0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A5B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1DB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BC7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152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8063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EA1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</w:tr>
      <w:tr w:rsidR="00FE24E8" w14:paraId="3D0481E6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1EB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F04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E54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8B5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6B7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719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A54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D02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800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2D5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57E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7D8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95D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EF6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9A5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 w:rsidR="00FE24E8" w14:paraId="1A67E14C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384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4194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5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24E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262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928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09E7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B38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8D9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D45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CCF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661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263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D41A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D9C6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26B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</w:tr>
      <w:tr w:rsidR="00FE24E8" w14:paraId="27E9B20C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D7A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1B7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2AE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99C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B05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00E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A5C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4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C98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8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CC8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4A3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DA2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FBC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296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2BC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901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</w:tr>
      <w:tr w:rsidR="00FE24E8" w14:paraId="523E3846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2FF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7DC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4EE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ED6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8CA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467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964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1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B45D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8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2D9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9D4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433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E10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FAD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FB4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AA7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</w:tr>
      <w:tr w:rsidR="00FE24E8" w14:paraId="5E47354A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B33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 Salvador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14E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074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2AB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BFA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9DC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680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1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F63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A19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393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AE8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1A3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4BE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B9C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231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</w:tr>
      <w:tr w:rsidR="00FE24E8" w14:paraId="67B7277F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4A3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Guyan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4D9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6E7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0E6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D94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B6E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F57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79C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981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96A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1DC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08B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BDC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79C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91E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 w:rsidR="00FE24E8" w14:paraId="185CD430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2D4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, Guadeloup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8CC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961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B3D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5E9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EF3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16C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A03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5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A835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9CA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B7E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57E0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57A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EF8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6D7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FE24E8" w14:paraId="5563525D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FA6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temal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038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5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076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93D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CEF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991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075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4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511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A35D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0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ADA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295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FAB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584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4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A50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6DE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</w:tr>
      <w:tr w:rsidR="00FE24E8" w14:paraId="335FC67B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9CC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E30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0C2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568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B73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6CC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15B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9D2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C6C9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9AF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0C3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5D1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F20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CD7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1C6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</w:tr>
      <w:tr w:rsidR="00FE24E8" w14:paraId="40E64FDB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2A7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ti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B92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B1C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6B7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B39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135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39F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427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0D0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3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A2F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844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E01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26E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11E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CEA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</w:t>
            </w:r>
          </w:p>
        </w:tc>
      </w:tr>
      <w:tr w:rsidR="00FE24E8" w14:paraId="4BA015FE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5C1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duras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24B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265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0D4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558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275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DB7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6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550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C8B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89F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E4D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542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B6B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1E3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0E9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</w:tr>
      <w:tr w:rsidR="00FE24E8" w14:paraId="527B48DE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884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maic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6E1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77C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B37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948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DC2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7BF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7F1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8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4C1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A59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2AF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CD2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03F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20C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4A7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</w:t>
            </w:r>
          </w:p>
        </w:tc>
      </w:tr>
      <w:tr w:rsidR="00FE24E8" w14:paraId="2B3716D9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53F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, Martiniqu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63C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A25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A88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942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0DE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964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1ED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3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E24A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BD4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703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A78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ACB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33E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2B7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4 </w:t>
            </w:r>
          </w:p>
        </w:tc>
      </w:tr>
      <w:tr w:rsidR="00FE24E8" w14:paraId="40EB63B8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598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499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6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EC8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427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D5A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162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4E8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09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7CB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8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791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9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28C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D6F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CEC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6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6F8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49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441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3ED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</w:t>
            </w:r>
          </w:p>
        </w:tc>
      </w:tr>
      <w:tr w:rsidR="00FE24E8" w14:paraId="2688EBEE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6AB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361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E60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591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2E4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533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82D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DA8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7E7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1FDD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2F93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EAFF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931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871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691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</w:tr>
      <w:tr w:rsidR="00FE24E8" w14:paraId="1C47C48B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C8F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am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E00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ADC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BCC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FB1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431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FFB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8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611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EB9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4B0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499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53C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0A0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D87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98E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FE24E8" w14:paraId="4290BB02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D96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uay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BE4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876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48F2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93F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8CC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B04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3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E69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4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DA9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DC1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627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DEE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E09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D6A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9D6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</w:p>
        </w:tc>
      </w:tr>
      <w:tr w:rsidR="00FE24E8" w14:paraId="6C078123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0AD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1FD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7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625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227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F35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089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9D5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3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304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7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C7D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5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B8E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3CA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BE4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1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305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656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EF0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</w:tr>
      <w:tr w:rsidR="00FE24E8" w14:paraId="6D2A32E5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1D7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to Rico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355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A72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D35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BB5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EE8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209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0F6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7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E3D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772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827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AF4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3ECE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EC4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4C9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FE24E8" w14:paraId="5580FDB1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71C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aint Lucia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B3F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EE0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EDC8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503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A0B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BE2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11F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14F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E2B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225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0CA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9E3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4A2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05F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</w:tr>
      <w:tr w:rsidR="00FE24E8" w14:paraId="17D1C428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602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inam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2340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8A9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F78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C75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579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DC2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9A8C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0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B80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A13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337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15F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1FD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1C2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E1B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 w:rsidR="00FE24E8" w14:paraId="762E2593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FF7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nidad and Tobago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006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414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CE9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EDC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390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69F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CBB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7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4B6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93B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C3C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27B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9EC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F9F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3AE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</w:tr>
      <w:tr w:rsidR="00FE24E8" w14:paraId="5801E4FD" w14:textId="77777777" w:rsidTr="00D171C5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760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uguay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1E87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7D29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719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D7E6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653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3CC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83A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8</w:t>
            </w:r>
          </w:p>
        </w:tc>
        <w:tc>
          <w:tcPr>
            <w:tcW w:w="9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2E1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ACB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7A7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179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6082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29A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9B28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 w:rsidR="00FE24E8" w14:paraId="11DC4477" w14:textId="77777777" w:rsidTr="00D171C5">
        <w:tc>
          <w:tcPr>
            <w:tcW w:w="18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ADED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4C25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5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E243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EE5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77AC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CE0F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07B7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9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D178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C834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F440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2029B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DF61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74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7BBA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2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9990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010E" w14:textId="77777777" w:rsidR="00FE24E8" w:rsidRDefault="00FE24E8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</w:tr>
    </w:tbl>
    <w:p w14:paraId="4A3B3C8E" w14:textId="77777777" w:rsidR="00FE24E8" w:rsidRDefault="00FE24E8" w:rsidP="00FE24E8"/>
    <w:p w14:paraId="5D8EFDAF" w14:textId="77777777" w:rsidR="00FE24E8" w:rsidRDefault="00FE24E8" w:rsidP="00FE24E8">
      <w:pPr>
        <w:jc w:val="both"/>
        <w:rPr>
          <w:b/>
        </w:rPr>
      </w:pPr>
    </w:p>
    <w:p w14:paraId="51A70434" w14:textId="77777777" w:rsidR="00FE24E8" w:rsidRDefault="00FE24E8" w:rsidP="00FE24E8">
      <w:pPr>
        <w:rPr>
          <w:b/>
        </w:rPr>
      </w:pPr>
    </w:p>
    <w:p w14:paraId="0F5932BC" w14:textId="77777777" w:rsidR="00FE24E8" w:rsidRDefault="00FE24E8" w:rsidP="00FE24E8">
      <w:pPr>
        <w:jc w:val="both"/>
        <w:rPr>
          <w:b/>
        </w:rPr>
      </w:pPr>
    </w:p>
    <w:p w14:paraId="2227F472" w14:textId="77777777" w:rsidR="00FE24E8" w:rsidRDefault="00FE24E8"/>
    <w:sectPr w:rsidR="00FE2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E8"/>
    <w:rsid w:val="00A9500C"/>
    <w:rsid w:val="00C95068"/>
    <w:rsid w:val="00E72678"/>
    <w:rsid w:val="00FE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879F4"/>
  <w15:chartTrackingRefBased/>
  <w15:docId w15:val="{47C085BB-D3A4-415C-8BCB-891D2538A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4E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4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4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4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4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4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4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4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4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4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4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4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4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4E8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FE24E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7:18:00Z</dcterms:created>
  <dcterms:modified xsi:type="dcterms:W3CDTF">2025-11-18T17:18:00Z</dcterms:modified>
</cp:coreProperties>
</file>